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data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2 Table</w:t>
      </w:r>
      <w:r>
        <w:rPr/>
        <w:t>. Imaging features definitions.</w:t>
      </w:r>
    </w:p>
    <w:tbl>
      <w:tblPr>
        <w:tblW w:w="1035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7740"/>
      </w:tblGrid>
      <w:tr>
        <w:trPr>
          <w:trHeight w:val="285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maging feature name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maging feature Definition</w:t>
            </w:r>
          </w:p>
        </w:tc>
      </w:tr>
      <w:tr>
        <w:trPr>
          <w:trHeight w:val="674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- Liver Difference, Maximum 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aximum of the arterial and portal venous phase tumor - liver difference scores</w:t>
            </w:r>
          </w:p>
        </w:tc>
      </w:tr>
      <w:tr>
        <w:trPr>
          <w:trHeight w:val="998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tenuation Heterogeneity, Maximum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aximum of the arterial and portal venous phase attenuation heterogeneity scores</w:t>
            </w:r>
          </w:p>
        </w:tc>
      </w:tr>
      <w:tr>
        <w:trPr>
          <w:trHeight w:val="566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nal Arteries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resence or absence of discrete arteries within the tumor</w:t>
            </w:r>
          </w:p>
        </w:tc>
      </w:tr>
      <w:tr>
        <w:trPr>
          <w:trHeight w:val="791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psule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discrete rim of enhancement circumscribing the tumor on the portal venous phase imaging (may completely or partially circumscribe the tumor)</w:t>
            </w:r>
          </w:p>
        </w:tc>
      </w:tr>
      <w:tr>
        <w:trPr>
          <w:trHeight w:val="98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Hypodense Halo 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 discrete  rim of hypoattenuatioin circumscribing the tumor  on both arterial and portal-venous phase imaging. A hypodense halo on arterial phase that became hyperdense on portal-venous phase was considered a capsule.</w:t>
            </w:r>
          </w:p>
        </w:tc>
      </w:tr>
      <w:tr>
        <w:trPr>
          <w:trHeight w:val="71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nal Septa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presence or absence of discrete septa with-in the tumor on the portal-venous phase of imaging</w:t>
            </w:r>
          </w:p>
        </w:tc>
      </w:tr>
      <w:tr>
        <w:trPr>
          <w:trHeight w:val="53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hancement Pattern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enhancement pattern of the tumor (mosaic, target, homogenous)</w:t>
            </w:r>
          </w:p>
        </w:tc>
      </w:tr>
      <w:tr>
        <w:trPr>
          <w:trHeight w:val="809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mor Margin Score, Maximum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maximum of the arterial and portal-venous phase tumor margin score</w:t>
            </w:r>
          </w:p>
        </w:tc>
      </w:tr>
      <w:tr>
        <w:trPr>
          <w:trHeight w:val="701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ver Capsule, Abutment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tumor contact the liver capsule?</w:t>
            </w:r>
          </w:p>
        </w:tc>
      </w:tr>
      <w:tr>
        <w:trPr>
          <w:trHeight w:val="476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ver Capsule, Bulge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tumor bulge the liver capsule?</w:t>
            </w:r>
          </w:p>
        </w:tc>
      </w:tr>
      <w:tr>
        <w:trPr>
          <w:trHeight w:val="53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psule retraction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tumor retract the liver capsule?</w:t>
            </w:r>
          </w:p>
        </w:tc>
      </w:tr>
      <w:tr>
        <w:trPr>
          <w:trHeight w:val="611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liary dilatation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biliary dilation?</w:t>
            </w:r>
          </w:p>
        </w:tc>
      </w:tr>
      <w:tr>
        <w:trPr>
          <w:trHeight w:val="629" w:hRule="atLeast"/>
        </w:trPr>
        <w:tc>
          <w:tcPr>
            <w:tcW w:w="10350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features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umor Margin Score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Tumor Margin score was a qualitative assessment of the transition zone from tumor tissue to liver tissue, scored from 0 to 4, where '0' is a perfectly demarcated tumor with a sharply defined transition between tumor and liver, and a score of '4' had an infiltrating morphology with a broad ill-defined transition along the entire periphery of the tumor. 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ash-Out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relative decrease in attenuation of the tumor from arterial phase to portal-venous phase imaging, graded from 0 to 4.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umor - Liver Difference 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 degree to which the tumor attenuation differed from that of  adjacent liver, graded from 0 to 4, where '0' indicates that the tumor is isodense to adjacent liver and is perfectly homogeneous, and a score of '4' indicates the attentuation of the tumor differed greatly from the adjacent background liver</w:t>
            </w:r>
          </w:p>
        </w:tc>
      </w:tr>
      <w:tr>
        <w:trPr>
          <w:trHeight w:val="300" w:hRule="atLeast"/>
        </w:trPr>
        <w:tc>
          <w:tcPr>
            <w:tcW w:w="26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ttenuation Heterogeneity </w:t>
            </w:r>
          </w:p>
        </w:tc>
        <w:tc>
          <w:tcPr>
            <w:tcW w:w="774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qualitative measure of the dispersion of attenuation values within the tumor. For example, a score of '0' meant the tumor was of uniform attenuation, whereas a score of '4' meant the tumor had areas of both very high and low attenuation. </w:t>
            </w:r>
          </w:p>
        </w:tc>
      </w:tr>
    </w:tbl>
    <w:p>
      <w:pPr>
        <w:pStyle w:val="Normal"/>
        <w:spacing w:lineRule="auto" w:line="48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 w:bidi="ar-SA"/>
    </w:rPr>
  </w:style>
  <w:style w:type="character" w:styleId="EndNoteBibliographyChar">
    <w:name w:val="EndNote Bibliography Char"/>
    <w:qFormat/>
    <w:rPr>
      <w:sz w:val="22"/>
      <w:szCs w:val="22"/>
      <w:lang w:val="en-US" w:eastAsia="en-US" w:bidi="ar-SA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DarkListAccent5">
    <w:name w:val="Dark List - Accent 5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2:06:00Z</dcterms:created>
  <dc:creator>Eran</dc:creator>
  <dc:description/>
  <cp:keywords/>
  <dc:language>en-US</dc:language>
  <cp:lastModifiedBy>Eran</cp:lastModifiedBy>
  <dcterms:modified xsi:type="dcterms:W3CDTF">2015-05-26T20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